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6C16F4">
        <w:rPr>
          <w:rFonts w:ascii="Times New Roman" w:hAnsi="Times New Roman" w:cs="Times New Roman"/>
          <w:sz w:val="24"/>
          <w:szCs w:val="24"/>
          <w:u w:val="single"/>
        </w:rPr>
        <w:t>10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9104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Experiment </w:t>
      </w:r>
      <w:r w:rsidR="006C16F4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, N170 </w:t>
      </w:r>
      <w:r w:rsidR="00CD4D1E">
        <w:rPr>
          <w:rFonts w:ascii="Times New Roman" w:hAnsi="Times New Roman" w:cs="Times New Roman"/>
          <w:i/>
          <w:sz w:val="24"/>
          <w:szCs w:val="24"/>
        </w:rPr>
        <w:t>main effects and interactions</w:t>
      </w:r>
    </w:p>
    <w:p w:rsidR="006C16F4" w:rsidRDefault="006C16F4" w:rsidP="008B3EF7">
      <w:pPr>
        <w:rPr>
          <w:rFonts w:ascii="Times New Roman" w:hAnsi="Times New Roman" w:cs="Times New Roman"/>
          <w:i/>
          <w:sz w:val="24"/>
          <w:szCs w:val="24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Main effects for block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2,84)=20.719,p&lt;.001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0.330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Main effect for condition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2,84)= 2.511,p=.087,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.056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Main effect for laterality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1,42) = .380, p=.541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.009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Main effect for group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1,42) = .085, p=.772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= .002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Group x condition interaction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2,84) = 1.511, p=.227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= .035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Group x condition x block interaction: </w:t>
      </w: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F(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4,168)= 0.537,p=.708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= .013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laterality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x block interaction: F(2,84</w:t>
      </w:r>
      <w:r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) = 4.194, p =.018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= .091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condition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x block interaction: F(4,168) = 1.555, p=.189,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.036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condition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x block x laterality interaction: F(4,168) = 2.608, p=.037, partial eta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.058)</w:t>
      </w:r>
    </w:p>
    <w:p w:rsidR="006C16F4" w:rsidRPr="006C16F4" w:rsidRDefault="006C16F4" w:rsidP="006C16F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6C16F4" w:rsidRPr="006C16F4" w:rsidRDefault="006C16F4" w:rsidP="006C16F4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</w:pPr>
      <w:proofErr w:type="gramStart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condition</w:t>
      </w:r>
      <w:proofErr w:type="gramEnd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 xml:space="preserve"> x block x laterality x group interaction: F(4,168)= 1.593,p=.178, partial eta</w:t>
      </w:r>
      <w:bookmarkStart w:id="0" w:name="_GoBack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vertAlign w:val="superscript"/>
          <w:lang w:eastAsia="en-AU"/>
        </w:rPr>
        <w:t>2</w:t>
      </w:r>
      <w:bookmarkEnd w:id="0"/>
      <w:r w:rsidRPr="006C16F4">
        <w:rPr>
          <w:rFonts w:ascii="Times New Roman" w:eastAsia="Times New Roman" w:hAnsi="Times New Roman" w:cs="Times New Roman"/>
          <w:color w:val="3E3D40"/>
          <w:sz w:val="24"/>
          <w:szCs w:val="24"/>
          <w:lang w:eastAsia="en-AU"/>
        </w:rPr>
        <w:t>=.037)</w:t>
      </w:r>
    </w:p>
    <w:p w:rsidR="008B3EF7" w:rsidRPr="004C7E81" w:rsidRDefault="008B3EF7">
      <w:pPr>
        <w:rPr>
          <w:rFonts w:ascii="Times New Roman" w:hAnsi="Times New Roman" w:cs="Times New Roman"/>
          <w:sz w:val="28"/>
          <w:szCs w:val="28"/>
        </w:rPr>
      </w:pPr>
    </w:p>
    <w:sectPr w:rsidR="008B3EF7" w:rsidRPr="004C7E8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268" w:rsidRDefault="00526268" w:rsidP="00F209F1">
      <w:pPr>
        <w:spacing w:after="0" w:line="240" w:lineRule="auto"/>
      </w:pPr>
      <w:r>
        <w:separator/>
      </w:r>
    </w:p>
  </w:endnote>
  <w:endnote w:type="continuationSeparator" w:id="0">
    <w:p w:rsidR="00526268" w:rsidRDefault="00526268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268" w:rsidRDefault="00526268" w:rsidP="00F209F1">
      <w:pPr>
        <w:spacing w:after="0" w:line="240" w:lineRule="auto"/>
      </w:pPr>
      <w:r>
        <w:separator/>
      </w:r>
    </w:p>
  </w:footnote>
  <w:footnote w:type="continuationSeparator" w:id="0">
    <w:p w:rsidR="00526268" w:rsidRDefault="00526268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C16F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0F73F4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B2BA6"/>
    <w:rsid w:val="004C7E81"/>
    <w:rsid w:val="004F0468"/>
    <w:rsid w:val="00516099"/>
    <w:rsid w:val="00526268"/>
    <w:rsid w:val="00551669"/>
    <w:rsid w:val="00590EB9"/>
    <w:rsid w:val="005E5784"/>
    <w:rsid w:val="00637352"/>
    <w:rsid w:val="00684BE5"/>
    <w:rsid w:val="006867CD"/>
    <w:rsid w:val="00696DCF"/>
    <w:rsid w:val="006C16F4"/>
    <w:rsid w:val="00724446"/>
    <w:rsid w:val="00724D4A"/>
    <w:rsid w:val="00805381"/>
    <w:rsid w:val="00845BD8"/>
    <w:rsid w:val="00852E07"/>
    <w:rsid w:val="008805AC"/>
    <w:rsid w:val="008A7C0C"/>
    <w:rsid w:val="008B3EF7"/>
    <w:rsid w:val="008C5355"/>
    <w:rsid w:val="00930FF4"/>
    <w:rsid w:val="00A468B3"/>
    <w:rsid w:val="00A57C4E"/>
    <w:rsid w:val="00AA2771"/>
    <w:rsid w:val="00AE19C4"/>
    <w:rsid w:val="00B4110E"/>
    <w:rsid w:val="00BE6027"/>
    <w:rsid w:val="00C00301"/>
    <w:rsid w:val="00C61B3C"/>
    <w:rsid w:val="00CD18FD"/>
    <w:rsid w:val="00CD4D1E"/>
    <w:rsid w:val="00DD7981"/>
    <w:rsid w:val="00E94F44"/>
    <w:rsid w:val="00EA4531"/>
    <w:rsid w:val="00EA47CF"/>
    <w:rsid w:val="00F209F1"/>
    <w:rsid w:val="00F501B7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  <w:style w:type="paragraph" w:styleId="NormalWeb">
    <w:name w:val="Normal (Web)"/>
    <w:basedOn w:val="Normal"/>
    <w:uiPriority w:val="99"/>
    <w:semiHidden/>
    <w:unhideWhenUsed/>
    <w:rsid w:val="00CD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  <w:style w:type="paragraph" w:styleId="NormalWeb">
    <w:name w:val="Normal (Web)"/>
    <w:basedOn w:val="Normal"/>
    <w:uiPriority w:val="99"/>
    <w:semiHidden/>
    <w:unhideWhenUsed/>
    <w:rsid w:val="00CD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9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0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0.DOCX</TitleName>
  </documentManagement>
</p:properties>
</file>

<file path=customXml/itemProps1.xml><?xml version="1.0" encoding="utf-8"?>
<ds:datastoreItem xmlns:ds="http://schemas.openxmlformats.org/officeDocument/2006/customXml" ds:itemID="{AD9FCCBD-F36D-4066-AF06-1408F27101CC}"/>
</file>

<file path=customXml/itemProps2.xml><?xml version="1.0" encoding="utf-8"?>
<ds:datastoreItem xmlns:ds="http://schemas.openxmlformats.org/officeDocument/2006/customXml" ds:itemID="{94803908-82CC-470C-9279-71E0385766D4}"/>
</file>

<file path=customXml/itemProps3.xml><?xml version="1.0" encoding="utf-8"?>
<ds:datastoreItem xmlns:ds="http://schemas.openxmlformats.org/officeDocument/2006/customXml" ds:itemID="{7446B23A-0923-4B35-B419-E60700F23A55}"/>
</file>

<file path=customXml/itemProps4.xml><?xml version="1.0" encoding="utf-8"?>
<ds:datastoreItem xmlns:ds="http://schemas.openxmlformats.org/officeDocument/2006/customXml" ds:itemID="{BACA683B-5304-405F-9073-A098FAC7E1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6-17T06:41:00Z</dcterms:created>
  <dcterms:modified xsi:type="dcterms:W3CDTF">2016-06-1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